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77D" w:rsidRDefault="00D577A9" w:rsidP="0075277D">
      <w:r>
        <w:t xml:space="preserve">Table S2. Primers used in </w:t>
      </w:r>
      <w:proofErr w:type="spellStart"/>
      <w:r w:rsidR="00A53962">
        <w:t>q</w:t>
      </w:r>
      <w:r>
        <w:t>RT</w:t>
      </w:r>
      <w:proofErr w:type="spellEnd"/>
      <w:r>
        <w:t>-PCR</w:t>
      </w:r>
    </w:p>
    <w:tbl>
      <w:tblPr>
        <w:tblStyle w:val="TableGrid"/>
        <w:tblW w:w="0" w:type="auto"/>
        <w:tblLook w:val="04A0"/>
      </w:tblPr>
      <w:tblGrid>
        <w:gridCol w:w="2656"/>
        <w:gridCol w:w="3471"/>
        <w:gridCol w:w="3449"/>
      </w:tblGrid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 w:rsidRPr="00906C65">
              <w:t xml:space="preserve">Transcript Targeted </w:t>
            </w:r>
          </w:p>
        </w:tc>
        <w:tc>
          <w:tcPr>
            <w:tcW w:w="2838" w:type="dxa"/>
          </w:tcPr>
          <w:p w:rsidR="0075277D" w:rsidRPr="00906C65" w:rsidRDefault="0075277D" w:rsidP="00FB06AA">
            <w:r w:rsidRPr="00906C65">
              <w:t>Forward Primer</w:t>
            </w:r>
          </w:p>
        </w:tc>
        <w:tc>
          <w:tcPr>
            <w:tcW w:w="2836" w:type="dxa"/>
          </w:tcPr>
          <w:p w:rsidR="0075277D" w:rsidRPr="00906C65" w:rsidRDefault="0075277D" w:rsidP="00FB06AA">
            <w:r w:rsidRPr="00906C65">
              <w:t>Reverse Primer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DAP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GGGATCGGAGCCATCATCGCGCCAA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TGGCGTATCTGAAGCCTGTGCAAGCG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rpS7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TTCAACAACAAGAAGGCGATCA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CTTGTACACCGACGCAAAAGTG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Caspar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CCGCTTTTCTAAACGCTGTC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AAACAGGTTGCATGTGTGGA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ClipB17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CGAAGGCATTACTTCTGCTGTACTGA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GTACGTACCGTCCTGGATTTTGACC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Dcr1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CGGTGTGGGGGAGGCGGAAGATGTG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GCGTCGTCCGTCCGTCAGCTTCTCC</w:t>
            </w:r>
          </w:p>
        </w:tc>
      </w:tr>
      <w:tr w:rsidR="0075277D" w:rsidRPr="00906C65" w:rsidTr="00FB06AA">
        <w:tc>
          <w:tcPr>
            <w:tcW w:w="2848" w:type="dxa"/>
          </w:tcPr>
          <w:p w:rsidR="0075277D" w:rsidRPr="00906C65" w:rsidRDefault="0075277D" w:rsidP="00FB06AA">
            <w:r>
              <w:t>Dcr2</w:t>
            </w:r>
          </w:p>
        </w:tc>
        <w:tc>
          <w:tcPr>
            <w:tcW w:w="2838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GCAACGAGCTGCACCGGCACATCC</w:t>
            </w:r>
          </w:p>
        </w:tc>
        <w:tc>
          <w:tcPr>
            <w:tcW w:w="2836" w:type="dxa"/>
          </w:tcPr>
          <w:p w:rsidR="0075277D" w:rsidRPr="00082180" w:rsidRDefault="0075277D" w:rsidP="00FB06AA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082180">
              <w:rPr>
                <w:rFonts w:asciiTheme="minorHAnsi" w:hAnsiTheme="minorHAnsi" w:cstheme="minorHAnsi"/>
                <w:sz w:val="22"/>
                <w:szCs w:val="22"/>
              </w:rPr>
              <w:t>CTGGCGCACCACCTGGATCGGTGT</w:t>
            </w:r>
          </w:p>
        </w:tc>
      </w:tr>
    </w:tbl>
    <w:p w:rsidR="0075277D" w:rsidRPr="00906C65" w:rsidRDefault="0075277D" w:rsidP="0075277D">
      <w:r w:rsidRPr="00906C65">
        <w:t xml:space="preserve"> </w:t>
      </w:r>
    </w:p>
    <w:p w:rsidR="00996C8B" w:rsidRDefault="00996C8B"/>
    <w:sectPr w:rsidR="00996C8B" w:rsidSect="00996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5277D"/>
    <w:rsid w:val="006773C7"/>
    <w:rsid w:val="0075277D"/>
    <w:rsid w:val="008C3170"/>
    <w:rsid w:val="00903C7E"/>
    <w:rsid w:val="00996C8B"/>
    <w:rsid w:val="00A53962"/>
    <w:rsid w:val="00A609FB"/>
    <w:rsid w:val="00D577A9"/>
    <w:rsid w:val="00F53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77D"/>
    <w:pPr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77D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5277D"/>
    <w:pPr>
      <w:autoSpaceDE/>
      <w:autoSpaceDN/>
      <w:adjustRightInd/>
      <w:spacing w:line="240" w:lineRule="auto"/>
    </w:pPr>
    <w:rPr>
      <w:rFonts w:ascii="Consolas" w:eastAsiaTheme="minorEastAsia" w:hAnsi="Consolas" w:cstheme="minorBidi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5277D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song Zhu</dc:creator>
  <cp:lastModifiedBy>Jinsong Zhu</cp:lastModifiedBy>
  <cp:revision>3</cp:revision>
  <dcterms:created xsi:type="dcterms:W3CDTF">2012-02-21T22:15:00Z</dcterms:created>
  <dcterms:modified xsi:type="dcterms:W3CDTF">2012-03-14T18:56:00Z</dcterms:modified>
</cp:coreProperties>
</file>